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B4F33" w14:textId="0E729C9F" w:rsidR="000A6386" w:rsidRDefault="000A6386" w:rsidP="000A63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4F06"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  <w:r w:rsidRPr="00A84F06">
        <w:rPr>
          <w:rFonts w:ascii="Times New Roman" w:hAnsi="Times New Roman" w:cs="Times New Roman"/>
          <w:sz w:val="24"/>
          <w:szCs w:val="24"/>
        </w:rPr>
        <w:t xml:space="preserve"> </w:t>
      </w:r>
      <w:r w:rsidR="00B667C4" w:rsidRPr="00A84F06">
        <w:rPr>
          <w:rFonts w:ascii="Times New Roman" w:hAnsi="Times New Roman" w:cs="Times New Roman"/>
          <w:sz w:val="24"/>
          <w:szCs w:val="24"/>
        </w:rPr>
        <w:t xml:space="preserve">Mean </w:t>
      </w:r>
      <w:r w:rsidRPr="00A84F06">
        <w:rPr>
          <w:rFonts w:ascii="Times New Roman" w:hAnsi="Times New Roman" w:cs="Times New Roman"/>
          <w:sz w:val="24"/>
          <w:szCs w:val="24"/>
        </w:rPr>
        <w:t>Fe concentration (µg g</w:t>
      </w:r>
      <w:r w:rsidRPr="00A84F06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9B09A5" w:rsidRPr="00A84F06">
        <w:rPr>
          <w:rFonts w:ascii="Times New Roman" w:hAnsi="Times New Roman" w:cs="Times New Roman"/>
          <w:sz w:val="24"/>
          <w:szCs w:val="24"/>
        </w:rPr>
        <w:t>, ± SE; n = 8</w:t>
      </w:r>
      <w:r w:rsidRPr="00A84F06">
        <w:rPr>
          <w:rFonts w:ascii="Times New Roman" w:hAnsi="Times New Roman" w:cs="Times New Roman"/>
          <w:sz w:val="24"/>
          <w:szCs w:val="24"/>
        </w:rPr>
        <w:t>)</w:t>
      </w:r>
      <w:r w:rsidRPr="00A84F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4F06">
        <w:rPr>
          <w:rFonts w:ascii="Times New Roman" w:hAnsi="Times New Roman" w:cs="Times New Roman"/>
          <w:sz w:val="24"/>
          <w:szCs w:val="24"/>
        </w:rPr>
        <w:t>at R2, R5, R6, and RH stages in leaves of six chickpea genotypes grown under hydroponic system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6"/>
        <w:gridCol w:w="2951"/>
        <w:gridCol w:w="2353"/>
      </w:tblGrid>
      <w:tr w:rsidR="000A6386" w:rsidRPr="008B1181" w14:paraId="05BCCE33" w14:textId="77777777" w:rsidTr="00F25073">
        <w:trPr>
          <w:trHeight w:val="315"/>
        </w:trPr>
        <w:tc>
          <w:tcPr>
            <w:tcW w:w="2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8754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otype</w:t>
            </w:r>
            <w:bookmarkStart w:id="0" w:name="_GoBack"/>
            <w:bookmarkEnd w:id="0"/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75F6" w14:textId="77777777" w:rsidR="000A6386" w:rsidRPr="00A84F06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4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stag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FF82" w14:textId="77777777" w:rsidR="00B667C4" w:rsidRPr="00A84F06" w:rsidRDefault="00B667C4" w:rsidP="00F250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e concentration </w:t>
            </w:r>
            <w:r w:rsidRPr="00A84F06">
              <w:rPr>
                <w:rFonts w:ascii="Times New Roman" w:hAnsi="Times New Roman" w:cs="Times New Roman"/>
                <w:sz w:val="24"/>
                <w:szCs w:val="24"/>
              </w:rPr>
              <w:t>(µg g</w:t>
            </w:r>
            <w:r w:rsidRPr="00A84F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A84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4B02D0A" w14:textId="36B667A4" w:rsidR="000A6386" w:rsidRPr="00A84F06" w:rsidRDefault="00B667C4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4F06">
              <w:rPr>
                <w:rFonts w:ascii="Times New Roman" w:hAnsi="Times New Roman" w:cs="Times New Roman"/>
                <w:sz w:val="24"/>
                <w:szCs w:val="24"/>
              </w:rPr>
              <w:t>± SE) in l</w:t>
            </w:r>
            <w:r w:rsidR="000A6386" w:rsidRPr="00A84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ves</w:t>
            </w:r>
          </w:p>
        </w:tc>
      </w:tr>
      <w:tr w:rsidR="000A6386" w:rsidRPr="008B1181" w14:paraId="3347F903" w14:textId="77777777" w:rsidTr="00F25073">
        <w:trPr>
          <w:trHeight w:val="315"/>
        </w:trPr>
        <w:tc>
          <w:tcPr>
            <w:tcW w:w="2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2DC7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-551-1 </w:t>
            </w:r>
          </w:p>
        </w:tc>
        <w:tc>
          <w:tcPr>
            <w:tcW w:w="1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0E6D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2AFC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 (±5.9)</w:t>
            </w:r>
          </w:p>
        </w:tc>
      </w:tr>
      <w:tr w:rsidR="000A6386" w:rsidRPr="008B1181" w14:paraId="29A51B97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6B28BE6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. arietinum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151D7F37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27A615F5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 (±2.2)</w:t>
            </w:r>
          </w:p>
        </w:tc>
      </w:tr>
      <w:tr w:rsidR="000A6386" w:rsidRPr="008B1181" w14:paraId="4DA60B86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3E20438D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76CC4DF0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6D6E89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 (±5.5)</w:t>
            </w:r>
          </w:p>
        </w:tc>
      </w:tr>
      <w:tr w:rsidR="000A6386" w:rsidRPr="008B1181" w14:paraId="3FF27A8E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7614FAA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1DDFE25C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30FB9E3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 (±3.2)</w:t>
            </w:r>
          </w:p>
        </w:tc>
      </w:tr>
      <w:tr w:rsidR="000A6386" w:rsidRPr="008B1181" w14:paraId="26912CC4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54545EB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C Verano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3C391F7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40C37CA2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 (±3.0)</w:t>
            </w:r>
          </w:p>
        </w:tc>
      </w:tr>
      <w:tr w:rsidR="000A6386" w:rsidRPr="008B1181" w14:paraId="1315D993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2A6F33D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0724BAB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271CB343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 (±5.4)</w:t>
            </w:r>
          </w:p>
        </w:tc>
      </w:tr>
      <w:tr w:rsidR="000A6386" w:rsidRPr="008B1181" w14:paraId="3DF31D8A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484893C6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359F5B0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4D3323D9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 (±3.1)</w:t>
            </w:r>
          </w:p>
        </w:tc>
      </w:tr>
      <w:tr w:rsidR="000A6386" w:rsidRPr="008B1181" w14:paraId="64F989DD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32C10B94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32E5FB7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3BEBED40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 (±0.7)</w:t>
            </w:r>
          </w:p>
        </w:tc>
      </w:tr>
      <w:tr w:rsidR="000A6386" w:rsidRPr="008B1181" w14:paraId="591AC65E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542AC66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IP97-677C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080AB644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DFEF572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5 (±1.2)</w:t>
            </w:r>
          </w:p>
        </w:tc>
      </w:tr>
      <w:tr w:rsidR="000A6386" w:rsidRPr="008B1181" w14:paraId="7D6C133C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7338E793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6918F407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7D5693AB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 (±2.3)</w:t>
            </w:r>
          </w:p>
        </w:tc>
      </w:tr>
      <w:tr w:rsidR="000A6386" w:rsidRPr="008B1181" w14:paraId="6B1D7C6C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362AD86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4BD187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0560BC1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 (±1.8)</w:t>
            </w:r>
          </w:p>
        </w:tc>
      </w:tr>
      <w:tr w:rsidR="000A6386" w:rsidRPr="008B1181" w14:paraId="40EB3B7B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653B3DE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CC2E51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4BDB8E34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 (±1.4)</w:t>
            </w:r>
          </w:p>
        </w:tc>
      </w:tr>
      <w:tr w:rsidR="000A6386" w:rsidRPr="008B1181" w14:paraId="4428E80E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1B55A85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lka 064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026DB9B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2DC39B4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(±6.2)</w:t>
            </w:r>
          </w:p>
        </w:tc>
      </w:tr>
      <w:tr w:rsidR="000A6386" w:rsidRPr="008B1181" w14:paraId="3F2F55F4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705B4530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787A360C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0378750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(±2.1)</w:t>
            </w:r>
          </w:p>
        </w:tc>
      </w:tr>
      <w:tr w:rsidR="000A6386" w:rsidRPr="008B1181" w14:paraId="1E85CA97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1601508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B7A16B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25C55620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(±1.2)</w:t>
            </w:r>
          </w:p>
        </w:tc>
      </w:tr>
      <w:tr w:rsidR="000A6386" w:rsidRPr="008B1181" w14:paraId="23F09558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0DB9C8D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B5AAC9C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509CA19B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(±1.6)</w:t>
            </w:r>
          </w:p>
        </w:tc>
      </w:tr>
      <w:tr w:rsidR="000A6386" w:rsidRPr="008B1181" w14:paraId="7D103562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5F9E293C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ik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67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51A0BB96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E494CB3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 (±2.0)</w:t>
            </w:r>
          </w:p>
        </w:tc>
      </w:tr>
      <w:tr w:rsidR="000A6386" w:rsidRPr="008B1181" w14:paraId="43E615A7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71DCDFF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1881DC2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DEA6309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 (±2.1)</w:t>
            </w:r>
          </w:p>
        </w:tc>
      </w:tr>
      <w:tr w:rsidR="000A6386" w:rsidRPr="008B1181" w14:paraId="0A2847E6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6CD98926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706F5CB4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7B4466C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 (±4.5)</w:t>
            </w:r>
          </w:p>
        </w:tc>
      </w:tr>
      <w:tr w:rsidR="000A6386" w:rsidRPr="008B1181" w14:paraId="6BEAF8CC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465B076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D384493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62AB97CA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 (±3.2)</w:t>
            </w:r>
          </w:p>
        </w:tc>
      </w:tr>
      <w:tr w:rsidR="000A6386" w:rsidRPr="008B1181" w14:paraId="71CDF41C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305790D6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mi 075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A5C3CC8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2F9492BC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 (±3.1)</w:t>
            </w:r>
          </w:p>
        </w:tc>
      </w:tr>
      <w:tr w:rsidR="000A6386" w:rsidRPr="008B1181" w14:paraId="20F2EC6B" w14:textId="77777777" w:rsidTr="00F25073">
        <w:trPr>
          <w:trHeight w:val="315"/>
        </w:trPr>
        <w:tc>
          <w:tcPr>
            <w:tcW w:w="2179" w:type="pct"/>
            <w:shd w:val="clear" w:color="auto" w:fill="auto"/>
            <w:noWrap/>
            <w:vAlign w:val="center"/>
            <w:hideMark/>
          </w:tcPr>
          <w:p w14:paraId="051AD0C2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echinosperm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70C75C3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2B2AB873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3 (±0.5)</w:t>
            </w:r>
          </w:p>
        </w:tc>
      </w:tr>
      <w:tr w:rsidR="000A6386" w:rsidRPr="008B1181" w14:paraId="2CF568CA" w14:textId="77777777" w:rsidTr="00BC3990">
        <w:trPr>
          <w:trHeight w:val="315"/>
        </w:trPr>
        <w:tc>
          <w:tcPr>
            <w:tcW w:w="2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649A24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7A25AE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044C71" w14:textId="77777777" w:rsidR="000A6386" w:rsidRPr="008B1181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 (±1.2)</w:t>
            </w:r>
          </w:p>
        </w:tc>
      </w:tr>
      <w:tr w:rsidR="000A6386" w:rsidRPr="000134CC" w14:paraId="576F2806" w14:textId="77777777" w:rsidTr="00BC3990">
        <w:trPr>
          <w:trHeight w:val="315"/>
        </w:trPr>
        <w:tc>
          <w:tcPr>
            <w:tcW w:w="2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C9C6" w14:textId="77777777" w:rsidR="000A6386" w:rsidRPr="000134CC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9A34" w14:textId="77777777" w:rsidR="000A6386" w:rsidRPr="000134CC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9E98" w14:textId="77777777" w:rsidR="000A6386" w:rsidRPr="000134CC" w:rsidRDefault="000A6386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 (±4.2)</w:t>
            </w:r>
          </w:p>
        </w:tc>
      </w:tr>
    </w:tbl>
    <w:p w14:paraId="7148A630" w14:textId="77777777" w:rsidR="001C5BA4" w:rsidRPr="000134CC" w:rsidRDefault="001C5BA4"/>
    <w:sectPr w:rsidR="001C5BA4" w:rsidRPr="00013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BA4"/>
    <w:rsid w:val="000134CC"/>
    <w:rsid w:val="000A6386"/>
    <w:rsid w:val="001C5BA4"/>
    <w:rsid w:val="003010A4"/>
    <w:rsid w:val="009B09A5"/>
    <w:rsid w:val="00A84F06"/>
    <w:rsid w:val="00B667C4"/>
    <w:rsid w:val="00BC3990"/>
    <w:rsid w:val="00CD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A5717"/>
  <w15:chartTrackingRefBased/>
  <w15:docId w15:val="{B6C29849-8E39-427B-9B4C-49E647A6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CA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Tamanna</dc:creator>
  <cp:keywords/>
  <dc:description/>
  <cp:lastModifiedBy>Frontiesrs-Kaira</cp:lastModifiedBy>
  <cp:revision>3</cp:revision>
  <dcterms:created xsi:type="dcterms:W3CDTF">2023-01-11T17:43:00Z</dcterms:created>
  <dcterms:modified xsi:type="dcterms:W3CDTF">2023-03-14T09:09:00Z</dcterms:modified>
</cp:coreProperties>
</file>